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900" w:rsidRPr="00E71900" w:rsidRDefault="00E71900" w:rsidP="00E7190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2849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– Chromosome positions </w:t>
      </w:r>
      <w:bookmarkStart w:id="0" w:name="_GoBack"/>
      <w:bookmarkEnd w:id="0"/>
    </w:p>
    <w:tbl>
      <w:tblPr>
        <w:tblStyle w:val="Tabelraster1licht"/>
        <w:tblW w:w="9009" w:type="dxa"/>
        <w:tblLook w:val="04A0" w:firstRow="1" w:lastRow="0" w:firstColumn="1" w:lastColumn="0" w:noHBand="0" w:noVBand="1"/>
      </w:tblPr>
      <w:tblGrid>
        <w:gridCol w:w="1111"/>
        <w:gridCol w:w="1161"/>
        <w:gridCol w:w="1361"/>
        <w:gridCol w:w="2174"/>
        <w:gridCol w:w="3202"/>
      </w:tblGrid>
      <w:tr w:rsidR="00E71900" w:rsidRPr="001603E2" w:rsidTr="00F7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shd w:val="clear" w:color="auto" w:fill="D9D9D9" w:themeFill="background1" w:themeFillShade="D9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61" w:type="dxa"/>
            <w:shd w:val="clear" w:color="auto" w:fill="D9D9D9" w:themeFill="background1" w:themeFillShade="D9"/>
          </w:tcPr>
          <w:p w:rsidR="00E71900" w:rsidRPr="0028491D" w:rsidRDefault="00E71900" w:rsidP="00F7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umber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:rsidR="00E71900" w:rsidRPr="0028491D" w:rsidRDefault="00E71900" w:rsidP="00F7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174" w:type="dxa"/>
            <w:shd w:val="clear" w:color="auto" w:fill="D9D9D9" w:themeFill="background1" w:themeFillShade="D9"/>
          </w:tcPr>
          <w:p w:rsidR="00E71900" w:rsidRPr="0028491D" w:rsidRDefault="00E71900" w:rsidP="00F7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mosome position </w:t>
            </w:r>
          </w:p>
        </w:tc>
        <w:tc>
          <w:tcPr>
            <w:tcW w:w="3202" w:type="dxa"/>
            <w:shd w:val="clear" w:color="auto" w:fill="D9D9D9" w:themeFill="background1" w:themeFillShade="D9"/>
          </w:tcPr>
          <w:p w:rsidR="00E71900" w:rsidRPr="0028491D" w:rsidRDefault="00E71900" w:rsidP="00F75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ele correlation*</w:t>
            </w:r>
          </w:p>
        </w:tc>
      </w:tr>
      <w:tr w:rsidR="00E71900" w:rsidRPr="0028491D" w:rsidTr="00F75CED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762551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75041917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900" w:rsidRPr="0028491D" w:rsidTr="00F75CE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3A4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35599367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99366316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900" w:rsidRPr="0028491D" w:rsidTr="00F75CED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3A5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77646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99270539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900" w:rsidRPr="00191376" w:rsidTr="00F75CED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C9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799853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96702047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2849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849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:</w:t>
            </w:r>
            <w:r w:rsidRPr="002849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111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rs1799853 and rs1057910</w:t>
            </w:r>
          </w:p>
        </w:tc>
      </w:tr>
      <w:tr w:rsidR="00E71900" w:rsidRPr="0028491D" w:rsidTr="00F75CE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C9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57910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96741053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900" w:rsidRPr="00191376" w:rsidTr="00F75CED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8371725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23805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2849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849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</w:t>
            </w:r>
            <w:r w:rsidRPr="002849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.0235 for rs28371725 and rs3892097</w:t>
            </w:r>
          </w:p>
        </w:tc>
      </w:tr>
      <w:tr w:rsidR="00E71900" w:rsidRPr="0028491D" w:rsidTr="00F75CE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3892097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24947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900" w:rsidRPr="00191376" w:rsidTr="00F75CE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244285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541616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2849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849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:</w:t>
            </w:r>
            <w:r w:rsidRPr="002849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849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489 for rs4244285 and rs12248560</w:t>
            </w:r>
          </w:p>
        </w:tc>
      </w:tr>
      <w:tr w:rsidR="00E71900" w:rsidRPr="0028491D" w:rsidTr="00F75CE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2248560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521657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900" w:rsidRPr="00191376" w:rsidTr="00F75CE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B1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45642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38645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2849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849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: 0.4357 for rs1045642 and rs1228503</w:t>
            </w:r>
          </w:p>
        </w:tc>
      </w:tr>
      <w:tr w:rsidR="00E71900" w:rsidRPr="0028491D" w:rsidTr="00F75CE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:rsidR="00E71900" w:rsidRPr="0028491D" w:rsidRDefault="00E71900" w:rsidP="00F75C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B1</w:t>
            </w:r>
          </w:p>
        </w:tc>
        <w:tc>
          <w:tcPr>
            <w:tcW w:w="11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28503</w:t>
            </w:r>
          </w:p>
        </w:tc>
        <w:tc>
          <w:tcPr>
            <w:tcW w:w="1361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74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9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79601</w:t>
            </w:r>
          </w:p>
        </w:tc>
        <w:tc>
          <w:tcPr>
            <w:tcW w:w="3202" w:type="dxa"/>
          </w:tcPr>
          <w:p w:rsidR="00E71900" w:rsidRPr="0028491D" w:rsidRDefault="00E71900" w:rsidP="00F7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1900" w:rsidRPr="00191376" w:rsidTr="00F75CED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9" w:type="dxa"/>
            <w:gridSpan w:val="5"/>
          </w:tcPr>
          <w:p w:rsidR="00E71900" w:rsidRPr="00547F0A" w:rsidRDefault="00E71900" w:rsidP="00F75CE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47F0A">
              <w:rPr>
                <w:rFonts w:ascii="Times New Roman" w:hAnsi="Times New Roman" w:cs="Times New Roman"/>
                <w:b w:val="0"/>
                <w:sz w:val="18"/>
                <w:szCs w:val="18"/>
                <w:lang w:val="en-AU"/>
              </w:rPr>
              <w:t xml:space="preserve">Chromosome position is based on </w:t>
            </w:r>
            <w:r w:rsidRPr="00547F0A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assembly GRCh37.p13. </w:t>
            </w:r>
          </w:p>
          <w:p w:rsidR="00E71900" w:rsidRPr="00E71900" w:rsidRDefault="00E71900" w:rsidP="00E71900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47F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</w:t>
            </w:r>
            <w:r w:rsidRPr="00547F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547F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allele correlation was calcul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ted with a help o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Dpai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tool (</w:t>
            </w:r>
            <w:proofErr w:type="spellStart"/>
            <w:r w:rsidRPr="00E71900">
              <w:rPr>
                <w:rFonts w:ascii="Times New Roman" w:hAnsi="Times New Roman" w:cs="Times New Roman"/>
                <w:b w:val="0"/>
                <w:sz w:val="18"/>
                <w:szCs w:val="18"/>
                <w:lang w:val="en-AU"/>
              </w:rPr>
              <w:t>LDlink</w:t>
            </w:r>
            <w:proofErr w:type="spellEnd"/>
            <w:r w:rsidRPr="00E71900">
              <w:rPr>
                <w:rFonts w:ascii="Times New Roman" w:hAnsi="Times New Roman" w:cs="Times New Roman"/>
                <w:b w:val="0"/>
                <w:sz w:val="18"/>
                <w:szCs w:val="18"/>
                <w:lang w:val="en-AU"/>
              </w:rPr>
              <w:t xml:space="preserve"> | An Interactive Web Tool for Exploring Linkage              </w:t>
            </w:r>
          </w:p>
          <w:p w:rsidR="00E71900" w:rsidRPr="00E71900" w:rsidRDefault="00E71900" w:rsidP="00E71900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AU"/>
              </w:rPr>
            </w:pPr>
            <w:r w:rsidRPr="00E71900">
              <w:rPr>
                <w:rFonts w:ascii="Times New Roman" w:hAnsi="Times New Roman" w:cs="Times New Roman"/>
                <w:b w:val="0"/>
                <w:sz w:val="18"/>
                <w:szCs w:val="18"/>
                <w:lang w:val="en-AU"/>
              </w:rPr>
              <w:t>Disequilibrium in Population Groups (nih.gov)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AU"/>
              </w:rPr>
              <w:t>)</w:t>
            </w:r>
          </w:p>
        </w:tc>
      </w:tr>
    </w:tbl>
    <w:p w:rsidR="00E71900" w:rsidRPr="0028491D" w:rsidRDefault="00E71900" w:rsidP="00E71900">
      <w:pPr>
        <w:rPr>
          <w:rFonts w:ascii="Times New Roman" w:hAnsi="Times New Roman" w:cs="Times New Roman"/>
          <w:b/>
          <w:lang w:val="en-US"/>
        </w:rPr>
      </w:pPr>
    </w:p>
    <w:p w:rsidR="00EB3BDB" w:rsidRPr="00E71900" w:rsidRDefault="00E71900">
      <w:pPr>
        <w:rPr>
          <w:lang w:val="en-US"/>
        </w:rPr>
      </w:pPr>
    </w:p>
    <w:sectPr w:rsidR="00EB3BDB" w:rsidRPr="00E719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comment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900"/>
    <w:rsid w:val="002205ED"/>
    <w:rsid w:val="00E71900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793A9"/>
  <w15:chartTrackingRefBased/>
  <w15:docId w15:val="{3E9E3BC8-8D7D-4D0E-AECA-42EA88551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E71900"/>
    <w:rPr>
      <w:color w:val="0563C1" w:themeColor="hyperlink"/>
      <w:u w:val="single"/>
    </w:rPr>
  </w:style>
  <w:style w:type="table" w:styleId="Tabelraster1licht">
    <w:name w:val="Grid Table 1 Light"/>
    <w:basedOn w:val="Standaardtabel"/>
    <w:uiPriority w:val="46"/>
    <w:rsid w:val="00E719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1</cp:revision>
  <dcterms:created xsi:type="dcterms:W3CDTF">2021-11-24T14:25:00Z</dcterms:created>
  <dcterms:modified xsi:type="dcterms:W3CDTF">2021-11-24T14:33:00Z</dcterms:modified>
</cp:coreProperties>
</file>